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230" w:rsidRDefault="00C77B4C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3</w:t>
      </w:r>
      <w:r>
        <w:rPr>
          <w:rFonts w:ascii="Times New Roman" w:eastAsia="SimSun" w:hAnsi="Times New Roman" w:cs="Times New Roman"/>
          <w:b/>
          <w:sz w:val="24"/>
          <w:szCs w:val="24"/>
        </w:rPr>
        <w:t>. Patient condition related indicators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559"/>
        <w:gridCol w:w="1379"/>
        <w:gridCol w:w="938"/>
        <w:gridCol w:w="1043"/>
        <w:gridCol w:w="1045"/>
        <w:gridCol w:w="892"/>
        <w:gridCol w:w="892"/>
      </w:tblGrid>
      <w:tr w:rsidR="00E84230">
        <w:trPr>
          <w:trHeight w:val="340"/>
        </w:trPr>
        <w:tc>
          <w:tcPr>
            <w:tcW w:w="980" w:type="pct"/>
            <w:tcBorders>
              <w:top w:val="single" w:sz="12" w:space="0" w:color="auto"/>
              <w:bottom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Observation indicators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isease duration (d)</w:t>
            </w:r>
          </w:p>
        </w:tc>
        <w:tc>
          <w:tcPr>
            <w:tcW w:w="120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kin lesion area (nine point scale, %)</w:t>
            </w:r>
          </w:p>
        </w:tc>
        <w:tc>
          <w:tcPr>
            <w:tcW w:w="108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ain area (nine point scale, %)</w:t>
            </w:r>
          </w:p>
        </w:tc>
        <w:tc>
          <w:tcPr>
            <w:tcW w:w="92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RSscore</w:t>
            </w:r>
          </w:p>
        </w:tc>
      </w:tr>
      <w:tr w:rsidR="00E84230">
        <w:trPr>
          <w:trHeight w:val="340"/>
        </w:trPr>
        <w:tc>
          <w:tcPr>
            <w:tcW w:w="980" w:type="pct"/>
            <w:tcBorders>
              <w:top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808" w:type="pct"/>
            <w:tcBorders>
              <w:top w:val="single" w:sz="12" w:space="0" w:color="auto"/>
            </w:tcBorders>
          </w:tcPr>
          <w:p w:rsidR="00E84230" w:rsidRDefault="00E8423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d</w:t>
            </w:r>
          </w:p>
        </w:tc>
        <w:tc>
          <w:tcPr>
            <w:tcW w:w="485" w:type="pct"/>
            <w:tcBorders>
              <w:top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d</w:t>
            </w:r>
          </w:p>
        </w:tc>
        <w:tc>
          <w:tcPr>
            <w:tcW w:w="541" w:type="pct"/>
            <w:tcBorders>
              <w:top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d</w:t>
            </w:r>
          </w:p>
        </w:tc>
        <w:tc>
          <w:tcPr>
            <w:tcW w:w="541" w:type="pct"/>
            <w:tcBorders>
              <w:top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d</w:t>
            </w:r>
          </w:p>
        </w:tc>
        <w:tc>
          <w:tcPr>
            <w:tcW w:w="463" w:type="pct"/>
            <w:tcBorders>
              <w:top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d</w:t>
            </w:r>
          </w:p>
        </w:tc>
        <w:tc>
          <w:tcPr>
            <w:tcW w:w="463" w:type="pct"/>
            <w:tcBorders>
              <w:top w:val="single" w:sz="12" w:space="0" w:color="auto"/>
            </w:tcBorders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d</w:t>
            </w:r>
          </w:p>
        </w:tc>
      </w:tr>
      <w:tr w:rsidR="00E84230">
        <w:trPr>
          <w:trHeight w:val="340"/>
        </w:trPr>
        <w:tc>
          <w:tcPr>
            <w:tcW w:w="980" w:type="pct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808" w:type="pct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.88 ± 1.35</w:t>
            </w:r>
          </w:p>
        </w:tc>
        <w:tc>
          <w:tcPr>
            <w:tcW w:w="715" w:type="pct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6 ± 0.90</w:t>
            </w:r>
          </w:p>
        </w:tc>
        <w:tc>
          <w:tcPr>
            <w:tcW w:w="485" w:type="pct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541" w:type="pct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42 ± 1.05</w:t>
            </w:r>
          </w:p>
        </w:tc>
        <w:tc>
          <w:tcPr>
            <w:tcW w:w="541" w:type="pct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39 ±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0.93</w:t>
            </w:r>
          </w:p>
        </w:tc>
        <w:tc>
          <w:tcPr>
            <w:tcW w:w="463" w:type="pct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.30 ± 1.99</w:t>
            </w:r>
          </w:p>
        </w:tc>
        <w:tc>
          <w:tcPr>
            <w:tcW w:w="463" w:type="pct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33 ± 2.14</w:t>
            </w:r>
          </w:p>
        </w:tc>
      </w:tr>
      <w:tr w:rsidR="00E84230">
        <w:trPr>
          <w:trHeight w:val="340"/>
        </w:trPr>
        <w:tc>
          <w:tcPr>
            <w:tcW w:w="980" w:type="pct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808" w:type="pct"/>
          </w:tcPr>
          <w:p w:rsidR="00E84230" w:rsidRDefault="00E84230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01" w:type="pct"/>
            <w:gridSpan w:val="2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083" w:type="pct"/>
            <w:gridSpan w:val="2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26" w:type="pct"/>
            <w:gridSpan w:val="2"/>
          </w:tcPr>
          <w:p w:rsidR="00E84230" w:rsidRDefault="00C77B4C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E84230" w:rsidRDefault="00E84230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E8423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4230" w:rsidRDefault="00C77B4C">
      <w:pPr>
        <w:spacing w:line="240" w:lineRule="auto"/>
      </w:pPr>
      <w:r>
        <w:separator/>
      </w:r>
    </w:p>
  </w:endnote>
  <w:endnote w:type="continuationSeparator" w:id="0">
    <w:p w:rsidR="00E84230" w:rsidRDefault="00C77B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4230" w:rsidRDefault="00C77B4C">
      <w:pPr>
        <w:spacing w:after="0"/>
      </w:pPr>
      <w:r>
        <w:separator/>
      </w:r>
    </w:p>
  </w:footnote>
  <w:footnote w:type="continuationSeparator" w:id="0">
    <w:p w:rsidR="00E84230" w:rsidRDefault="00C77B4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967"/>
    <w:rsid w:val="00007967"/>
    <w:rsid w:val="000A23E6"/>
    <w:rsid w:val="000B2849"/>
    <w:rsid w:val="0015753A"/>
    <w:rsid w:val="00164034"/>
    <w:rsid w:val="001872B5"/>
    <w:rsid w:val="001C09CE"/>
    <w:rsid w:val="00326450"/>
    <w:rsid w:val="003B703F"/>
    <w:rsid w:val="003C3741"/>
    <w:rsid w:val="0046503D"/>
    <w:rsid w:val="00467751"/>
    <w:rsid w:val="00481D68"/>
    <w:rsid w:val="005E2759"/>
    <w:rsid w:val="005E49C2"/>
    <w:rsid w:val="006245CF"/>
    <w:rsid w:val="00656107"/>
    <w:rsid w:val="006A4003"/>
    <w:rsid w:val="006C0B35"/>
    <w:rsid w:val="006F5969"/>
    <w:rsid w:val="00730832"/>
    <w:rsid w:val="00743559"/>
    <w:rsid w:val="00760C4F"/>
    <w:rsid w:val="007858B3"/>
    <w:rsid w:val="007E06C8"/>
    <w:rsid w:val="00822261"/>
    <w:rsid w:val="00850200"/>
    <w:rsid w:val="00857342"/>
    <w:rsid w:val="0088593D"/>
    <w:rsid w:val="00886AF3"/>
    <w:rsid w:val="008E19DD"/>
    <w:rsid w:val="00912B23"/>
    <w:rsid w:val="00934DF6"/>
    <w:rsid w:val="00973EF0"/>
    <w:rsid w:val="00B22B8B"/>
    <w:rsid w:val="00B9097E"/>
    <w:rsid w:val="00BA0FB6"/>
    <w:rsid w:val="00C01FDC"/>
    <w:rsid w:val="00C57A20"/>
    <w:rsid w:val="00C77B4C"/>
    <w:rsid w:val="00CE0B1C"/>
    <w:rsid w:val="00DE184B"/>
    <w:rsid w:val="00E84230"/>
    <w:rsid w:val="00E851AA"/>
    <w:rsid w:val="00E9163B"/>
    <w:rsid w:val="00EF271B"/>
    <w:rsid w:val="00FD6C1B"/>
    <w:rsid w:val="070F1FD8"/>
    <w:rsid w:val="0C345014"/>
    <w:rsid w:val="11026E77"/>
    <w:rsid w:val="1E551FA6"/>
    <w:rsid w:val="23682514"/>
    <w:rsid w:val="29C8521C"/>
    <w:rsid w:val="345D447B"/>
    <w:rsid w:val="41BB2BB0"/>
    <w:rsid w:val="55AB3686"/>
    <w:rsid w:val="66922C26"/>
    <w:rsid w:val="675E5725"/>
    <w:rsid w:val="72B07620"/>
    <w:rsid w:val="745665F7"/>
    <w:rsid w:val="7D77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9B65F3A-E9D4-4DD8-BAB4-B0A78618E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263</Characters>
  <Application>Microsoft Office Word</Application>
  <DocSecurity>0</DocSecurity>
  <Lines>2</Lines>
  <Paragraphs>1</Paragraphs>
  <ScaleCrop>false</ScaleCrop>
  <Company>MTC</Company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Final Deliverables</cp:lastModifiedBy>
  <cp:revision>44</cp:revision>
  <dcterms:created xsi:type="dcterms:W3CDTF">2025-08-27T12:04:00Z</dcterms:created>
  <dcterms:modified xsi:type="dcterms:W3CDTF">2026-04-27T00:21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B7F809F99574109A44D4EBDBB0F22F9_12</vt:lpwstr>
  </property>
</Properties>
</file>